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7B97" w:rsidRPr="00B343C8" w:rsidRDefault="00F65AD7" w:rsidP="00B67B97">
      <w:pPr>
        <w:spacing w:line="220" w:lineRule="atLeast"/>
        <w:rPr>
          <w:rFonts w:ascii="Times New Roman" w:hAnsi="Times New Roman" w:cs="Times New Roman"/>
          <w:sz w:val="20"/>
          <w:szCs w:val="20"/>
        </w:rPr>
      </w:pPr>
      <w:r w:rsidRPr="00F65AD7">
        <w:rPr>
          <w:rFonts w:ascii="Times New Roman" w:hAnsi="Times New Roman" w:cs="Times New Roman"/>
          <w:b/>
          <w:sz w:val="20"/>
          <w:szCs w:val="20"/>
        </w:rPr>
        <w:t xml:space="preserve">Supplemental Material </w:t>
      </w:r>
      <w:r w:rsidR="00B343C8" w:rsidRPr="00F65AD7">
        <w:rPr>
          <w:rFonts w:ascii="Times New Roman" w:hAnsi="Times New Roman" w:cs="Times New Roman"/>
          <w:b/>
          <w:sz w:val="20"/>
          <w:szCs w:val="20"/>
        </w:rPr>
        <w:t>2</w:t>
      </w:r>
      <w:r w:rsidR="00B67B97" w:rsidRPr="00B343C8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B67B97" w:rsidRPr="00B343C8">
        <w:rPr>
          <w:rFonts w:ascii="Times New Roman" w:hAnsi="Times New Roman" w:cs="Times New Roman"/>
          <w:sz w:val="20"/>
          <w:szCs w:val="20"/>
        </w:rPr>
        <w:t xml:space="preserve">The quantitative validation results of the </w:t>
      </w:r>
      <w:r w:rsidR="00B67B97" w:rsidRPr="00B343C8">
        <w:rPr>
          <w:rFonts w:ascii="Times New Roman" w:hAnsi="Times New Roman" w:cs="Times New Roman"/>
          <w:i/>
          <w:sz w:val="20"/>
          <w:szCs w:val="20"/>
        </w:rPr>
        <w:t>PML-</w:t>
      </w:r>
      <w:proofErr w:type="spellStart"/>
      <w:r w:rsidR="00B67B97" w:rsidRPr="00B343C8">
        <w:rPr>
          <w:rFonts w:ascii="Times New Roman" w:hAnsi="Times New Roman" w:cs="Times New Roman"/>
          <w:i/>
          <w:sz w:val="20"/>
          <w:szCs w:val="20"/>
        </w:rPr>
        <w:t>RARα</w:t>
      </w:r>
      <w:proofErr w:type="spellEnd"/>
      <w:r w:rsidR="00B67B97" w:rsidRPr="00B343C8">
        <w:rPr>
          <w:rFonts w:ascii="Times New Roman" w:hAnsi="Times New Roman" w:cs="Times New Roman"/>
          <w:sz w:val="20"/>
          <w:szCs w:val="20"/>
        </w:rPr>
        <w:t xml:space="preserve"> FG EQA panel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85"/>
        <w:gridCol w:w="1385"/>
        <w:gridCol w:w="1444"/>
        <w:gridCol w:w="1432"/>
        <w:gridCol w:w="1444"/>
        <w:gridCol w:w="1432"/>
      </w:tblGrid>
      <w:tr w:rsidR="00B67B97" w:rsidRPr="00B343C8" w:rsidTr="00B343C8">
        <w:tc>
          <w:tcPr>
            <w:tcW w:w="813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67B97" w:rsidRPr="00B343C8" w:rsidRDefault="00E7702B" w:rsidP="00B67B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QA</w:t>
            </w:r>
            <w:r w:rsidR="00B67B97" w:rsidRPr="00B343C8">
              <w:rPr>
                <w:rFonts w:ascii="Times New Roman" w:hAnsi="Times New Roman" w:cs="Times New Roman"/>
                <w:sz w:val="20"/>
                <w:szCs w:val="20"/>
              </w:rPr>
              <w:t xml:space="preserve"> panel</w:t>
            </w:r>
          </w:p>
        </w:tc>
        <w:tc>
          <w:tcPr>
            <w:tcW w:w="813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Sample No.</w:t>
            </w:r>
          </w:p>
        </w:tc>
        <w:tc>
          <w:tcPr>
            <w:tcW w:w="1687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67B97" w:rsidRPr="00B343C8" w:rsidRDefault="00B65D8B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="00B67B97" w:rsidRPr="00B343C8">
              <w:rPr>
                <w:rFonts w:ascii="Times New Roman" w:hAnsi="Times New Roman" w:cs="Times New Roman"/>
                <w:sz w:val="20"/>
                <w:szCs w:val="20"/>
              </w:rPr>
              <w:t>ne-step method</w:t>
            </w:r>
          </w:p>
        </w:tc>
        <w:tc>
          <w:tcPr>
            <w:tcW w:w="1688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67B97" w:rsidRPr="00B343C8" w:rsidRDefault="00B65D8B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="00B67B97" w:rsidRPr="00B343C8">
              <w:rPr>
                <w:rFonts w:ascii="Times New Roman" w:hAnsi="Times New Roman" w:cs="Times New Roman"/>
                <w:sz w:val="20"/>
                <w:szCs w:val="20"/>
              </w:rPr>
              <w:t>wo-step method</w:t>
            </w:r>
          </w:p>
        </w:tc>
      </w:tr>
      <w:tr w:rsidR="00B67B97" w:rsidRPr="00B343C8" w:rsidTr="00B343C8">
        <w:tc>
          <w:tcPr>
            <w:tcW w:w="813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FG/CG ratio</w:t>
            </w:r>
          </w:p>
        </w:tc>
        <w:tc>
          <w:tcPr>
            <w:tcW w:w="84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MRD value</w:t>
            </w:r>
          </w:p>
        </w:tc>
        <w:tc>
          <w:tcPr>
            <w:tcW w:w="84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FG/CG ratio</w:t>
            </w:r>
          </w:p>
        </w:tc>
        <w:tc>
          <w:tcPr>
            <w:tcW w:w="84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MRD value</w:t>
            </w:r>
          </w:p>
        </w:tc>
      </w:tr>
      <w:tr w:rsidR="00B67B97" w:rsidRPr="00B343C8" w:rsidTr="00B343C8">
        <w:tc>
          <w:tcPr>
            <w:tcW w:w="813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</w:p>
        </w:tc>
        <w:tc>
          <w:tcPr>
            <w:tcW w:w="81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A1711</w:t>
            </w:r>
          </w:p>
        </w:tc>
        <w:tc>
          <w:tcPr>
            <w:tcW w:w="847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10.41%</w:t>
            </w:r>
          </w:p>
        </w:tc>
        <w:tc>
          <w:tcPr>
            <w:tcW w:w="840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7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12.23%</w:t>
            </w:r>
          </w:p>
        </w:tc>
        <w:tc>
          <w:tcPr>
            <w:tcW w:w="84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67B97" w:rsidRPr="00B343C8" w:rsidTr="00B343C8">
        <w:tc>
          <w:tcPr>
            <w:tcW w:w="813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A1712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2.77%</w:t>
            </w:r>
          </w:p>
        </w:tc>
        <w:tc>
          <w:tcPr>
            <w:tcW w:w="8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0.2660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2.66%</w:t>
            </w:r>
          </w:p>
        </w:tc>
        <w:tc>
          <w:tcPr>
            <w:tcW w:w="8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0.2175</w:t>
            </w:r>
          </w:p>
        </w:tc>
      </w:tr>
      <w:tr w:rsidR="00B67B97" w:rsidRPr="00B343C8" w:rsidTr="00B343C8">
        <w:tc>
          <w:tcPr>
            <w:tcW w:w="813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A1713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B67B97" w:rsidRPr="00B343C8" w:rsidTr="00B343C8">
        <w:tc>
          <w:tcPr>
            <w:tcW w:w="813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A1714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B67B97" w:rsidRPr="00B343C8" w:rsidTr="00B343C8">
        <w:tc>
          <w:tcPr>
            <w:tcW w:w="813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A1715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0.016%</w:t>
            </w:r>
          </w:p>
        </w:tc>
        <w:tc>
          <w:tcPr>
            <w:tcW w:w="8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0.014%</w:t>
            </w:r>
          </w:p>
        </w:tc>
        <w:tc>
          <w:tcPr>
            <w:tcW w:w="8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</w:tr>
      <w:tr w:rsidR="00B67B97" w:rsidRPr="00B343C8" w:rsidTr="00B343C8">
        <w:tc>
          <w:tcPr>
            <w:tcW w:w="813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 xml:space="preserve">B 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B1721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10.01%</w:t>
            </w:r>
          </w:p>
        </w:tc>
        <w:tc>
          <w:tcPr>
            <w:tcW w:w="8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9.23%</w:t>
            </w:r>
          </w:p>
        </w:tc>
        <w:tc>
          <w:tcPr>
            <w:tcW w:w="8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67B97" w:rsidRPr="00B343C8" w:rsidTr="00B343C8">
        <w:tc>
          <w:tcPr>
            <w:tcW w:w="813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B1722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1.49%</w:t>
            </w:r>
          </w:p>
        </w:tc>
        <w:tc>
          <w:tcPr>
            <w:tcW w:w="8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0.1489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1.74%</w:t>
            </w:r>
          </w:p>
        </w:tc>
        <w:tc>
          <w:tcPr>
            <w:tcW w:w="8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0.1885</w:t>
            </w:r>
          </w:p>
        </w:tc>
      </w:tr>
      <w:tr w:rsidR="00B67B97" w:rsidRPr="00B343C8" w:rsidTr="00B343C8">
        <w:tc>
          <w:tcPr>
            <w:tcW w:w="813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B1723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B67B97" w:rsidRPr="00B343C8" w:rsidTr="00B343C8">
        <w:tc>
          <w:tcPr>
            <w:tcW w:w="813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B1724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B67B97" w:rsidRPr="00B343C8" w:rsidTr="00B343C8">
        <w:tc>
          <w:tcPr>
            <w:tcW w:w="813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B1725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0.02%</w:t>
            </w:r>
          </w:p>
        </w:tc>
        <w:tc>
          <w:tcPr>
            <w:tcW w:w="8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0.0020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0.011%</w:t>
            </w:r>
          </w:p>
        </w:tc>
        <w:tc>
          <w:tcPr>
            <w:tcW w:w="8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</w:tr>
      <w:tr w:rsidR="00B67B97" w:rsidRPr="00B343C8" w:rsidTr="00B343C8">
        <w:tc>
          <w:tcPr>
            <w:tcW w:w="813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E770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C1731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128.81%</w:t>
            </w:r>
          </w:p>
        </w:tc>
        <w:tc>
          <w:tcPr>
            <w:tcW w:w="8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124.59%</w:t>
            </w:r>
          </w:p>
        </w:tc>
        <w:tc>
          <w:tcPr>
            <w:tcW w:w="8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67B97" w:rsidRPr="00B343C8" w:rsidTr="00B343C8">
        <w:tc>
          <w:tcPr>
            <w:tcW w:w="813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C1732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B67B97" w:rsidRPr="00B343C8" w:rsidTr="00B343C8">
        <w:tc>
          <w:tcPr>
            <w:tcW w:w="813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C1733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0.02%</w:t>
            </w:r>
          </w:p>
        </w:tc>
        <w:tc>
          <w:tcPr>
            <w:tcW w:w="8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0.00016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0.028%</w:t>
            </w:r>
          </w:p>
        </w:tc>
        <w:tc>
          <w:tcPr>
            <w:tcW w:w="8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0.00022</w:t>
            </w:r>
          </w:p>
        </w:tc>
      </w:tr>
      <w:tr w:rsidR="00B67B97" w:rsidRPr="00B343C8" w:rsidTr="00B343C8">
        <w:tc>
          <w:tcPr>
            <w:tcW w:w="813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C1733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B67B97" w:rsidRPr="00B343C8" w:rsidTr="00B343C8">
        <w:tc>
          <w:tcPr>
            <w:tcW w:w="813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C1735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0.20%</w:t>
            </w:r>
          </w:p>
        </w:tc>
        <w:tc>
          <w:tcPr>
            <w:tcW w:w="8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0.00155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0.19%</w:t>
            </w:r>
          </w:p>
        </w:tc>
        <w:tc>
          <w:tcPr>
            <w:tcW w:w="8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0.00152</w:t>
            </w:r>
          </w:p>
        </w:tc>
      </w:tr>
      <w:tr w:rsidR="00B67B97" w:rsidRPr="00B343C8" w:rsidTr="00B343C8">
        <w:tc>
          <w:tcPr>
            <w:tcW w:w="813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C1736</w:t>
            </w:r>
          </w:p>
        </w:tc>
        <w:tc>
          <w:tcPr>
            <w:tcW w:w="847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7.94%</w:t>
            </w:r>
          </w:p>
        </w:tc>
        <w:tc>
          <w:tcPr>
            <w:tcW w:w="840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0.0616</w:t>
            </w:r>
          </w:p>
        </w:tc>
        <w:tc>
          <w:tcPr>
            <w:tcW w:w="847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9.76%</w:t>
            </w:r>
          </w:p>
        </w:tc>
        <w:tc>
          <w:tcPr>
            <w:tcW w:w="84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B67B97" w:rsidRPr="00B343C8" w:rsidRDefault="00B67B97" w:rsidP="00522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3C8">
              <w:rPr>
                <w:rFonts w:ascii="Times New Roman" w:hAnsi="Times New Roman" w:cs="Times New Roman"/>
                <w:sz w:val="20"/>
                <w:szCs w:val="20"/>
              </w:rPr>
              <w:t>0.0783</w:t>
            </w:r>
          </w:p>
        </w:tc>
      </w:tr>
    </w:tbl>
    <w:p w:rsidR="00B67B97" w:rsidRPr="00B343C8" w:rsidRDefault="00B67B97" w:rsidP="00B343C8">
      <w:pPr>
        <w:spacing w:after="0"/>
        <w:ind w:firstLineChars="100" w:firstLine="200"/>
        <w:rPr>
          <w:rFonts w:ascii="Times New Roman" w:hAnsi="Times New Roman" w:cs="Times New Roman"/>
          <w:sz w:val="20"/>
          <w:szCs w:val="20"/>
        </w:rPr>
      </w:pPr>
    </w:p>
    <w:p w:rsidR="00B67B97" w:rsidRPr="00B343C8" w:rsidRDefault="00B67B97" w:rsidP="00B343C8">
      <w:pPr>
        <w:spacing w:after="0"/>
        <w:ind w:firstLineChars="100" w:firstLine="200"/>
        <w:rPr>
          <w:rFonts w:ascii="Times New Roman" w:hAnsi="Times New Roman" w:cs="Times New Roman"/>
          <w:sz w:val="20"/>
          <w:szCs w:val="20"/>
        </w:rPr>
      </w:pP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9326D" w:rsidRDefault="00D9326D" w:rsidP="00B67B97">
      <w:pPr>
        <w:spacing w:after="0"/>
      </w:pPr>
      <w:r>
        <w:separator/>
      </w:r>
    </w:p>
  </w:endnote>
  <w:endnote w:type="continuationSeparator" w:id="0">
    <w:p w:rsidR="00D9326D" w:rsidRDefault="00D9326D" w:rsidP="00B67B9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9326D" w:rsidRDefault="00D9326D" w:rsidP="00B67B97">
      <w:pPr>
        <w:spacing w:after="0"/>
      </w:pPr>
      <w:r>
        <w:separator/>
      </w:r>
    </w:p>
  </w:footnote>
  <w:footnote w:type="continuationSeparator" w:id="0">
    <w:p w:rsidR="00D9326D" w:rsidRDefault="00D9326D" w:rsidP="00B67B97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720"/>
  <w:characterSpacingControl w:val="doNotCompress"/>
  <w:hdrShapeDefaults>
    <o:shapedefaults v:ext="edit" spidmax="1843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36357"/>
    <w:rsid w:val="00074332"/>
    <w:rsid w:val="00142A67"/>
    <w:rsid w:val="001F63A4"/>
    <w:rsid w:val="00323B43"/>
    <w:rsid w:val="003A49E3"/>
    <w:rsid w:val="003D37D8"/>
    <w:rsid w:val="00426133"/>
    <w:rsid w:val="004358AB"/>
    <w:rsid w:val="004B14C6"/>
    <w:rsid w:val="00702AA1"/>
    <w:rsid w:val="00756D20"/>
    <w:rsid w:val="007C7547"/>
    <w:rsid w:val="008B7726"/>
    <w:rsid w:val="00A84409"/>
    <w:rsid w:val="00AD1760"/>
    <w:rsid w:val="00B343C8"/>
    <w:rsid w:val="00B65D8B"/>
    <w:rsid w:val="00B67B97"/>
    <w:rsid w:val="00D31D50"/>
    <w:rsid w:val="00D9326D"/>
    <w:rsid w:val="00E25ED0"/>
    <w:rsid w:val="00E7702B"/>
    <w:rsid w:val="00F65A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67B9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67B97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67B9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67B97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B67B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吴祁生</cp:lastModifiedBy>
  <cp:revision>11</cp:revision>
  <dcterms:created xsi:type="dcterms:W3CDTF">2008-09-11T17:20:00Z</dcterms:created>
  <dcterms:modified xsi:type="dcterms:W3CDTF">2018-11-26T03:42:00Z</dcterms:modified>
</cp:coreProperties>
</file>